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17335" w14:textId="77777777" w:rsidR="00DA26DF" w:rsidRPr="00A95E8E" w:rsidRDefault="00DA26DF" w:rsidP="00DA26DF">
      <w:pPr>
        <w:spacing w:line="48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Effect </w:t>
      </w:r>
      <w:r w:rsidRPr="00A95E8E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of eGFR decline</w:t>
      </w:r>
    </w:p>
    <w:p w14:paraId="0B4D8895" w14:textId="4C1BD35D" w:rsidR="00DA26DF" w:rsidRDefault="00DA26DF" w:rsidP="00DA26DF">
      <w:pPr>
        <w:spacing w:line="480" w:lineRule="auto"/>
        <w:rPr>
          <w:rFonts w:ascii="Calibri" w:eastAsia="Times New Roman" w:hAnsi="Calibri" w:cs="Calibri"/>
          <w:color w:val="000000"/>
          <w:lang w:eastAsia="en-GB"/>
        </w:rPr>
      </w:pP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The overall cohort was </w:t>
      </w:r>
      <w:r>
        <w:rPr>
          <w:rFonts w:ascii="Calibri" w:eastAsia="Times New Roman" w:hAnsi="Calibri" w:cs="Calibri"/>
          <w:color w:val="000000" w:themeColor="text1"/>
          <w:lang w:eastAsia="en-GB"/>
        </w:rPr>
        <w:t>also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 subdivided according to the rate of eGFR decline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 (supplementary table 1)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. The cohort was split into 3 groups- those with eGFR decline </w:t>
      </w:r>
      <w:r>
        <w:rPr>
          <w:rFonts w:ascii="Calibri" w:eastAsia="Times New Roman" w:hAnsi="Calibri" w:cs="Calibri"/>
          <w:color w:val="000000" w:themeColor="text1"/>
          <w:lang w:eastAsia="en-GB"/>
        </w:rPr>
        <w:t>better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 than -</w:t>
      </w:r>
      <w:r>
        <w:rPr>
          <w:rFonts w:ascii="Calibri" w:eastAsia="Times New Roman" w:hAnsi="Calibri" w:cs="Calibri"/>
          <w:color w:val="000000" w:themeColor="text1"/>
          <w:lang w:eastAsia="en-GB"/>
        </w:rPr>
        <w:t>1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>ml/min/1.73m</w:t>
      </w:r>
      <w:r w:rsidRPr="267445F3">
        <w:rPr>
          <w:rFonts w:ascii="Calibri" w:eastAsia="Times New Roman" w:hAnsi="Calibri" w:cs="Calibri"/>
          <w:color w:val="000000" w:themeColor="text1"/>
          <w:vertAlign w:val="superscript"/>
          <w:lang w:eastAsia="en-GB"/>
        </w:rPr>
        <w:t>2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>/year (n=159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; group A), 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>those with eGFR decline between -1 and -5ml/min/1.73m</w:t>
      </w:r>
      <w:r w:rsidRPr="267445F3">
        <w:rPr>
          <w:rFonts w:ascii="Calibri" w:eastAsia="Times New Roman" w:hAnsi="Calibri" w:cs="Calibri"/>
          <w:color w:val="000000" w:themeColor="text1"/>
          <w:vertAlign w:val="superscript"/>
          <w:lang w:eastAsia="en-GB"/>
        </w:rPr>
        <w:t>2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>/year (n=93</w:t>
      </w:r>
      <w:r>
        <w:rPr>
          <w:rFonts w:ascii="Calibri" w:eastAsia="Times New Roman" w:hAnsi="Calibri" w:cs="Calibri"/>
          <w:color w:val="000000" w:themeColor="text1"/>
          <w:lang w:eastAsia="en-GB"/>
        </w:rPr>
        <w:t>; group B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>), and those with eGFR decline</w:t>
      </w:r>
      <w:r w:rsidRPr="00D84233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worse 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>than -5ml/min/1.73m</w:t>
      </w:r>
      <w:r w:rsidRPr="267445F3">
        <w:rPr>
          <w:rFonts w:ascii="Calibri" w:eastAsia="Times New Roman" w:hAnsi="Calibri" w:cs="Calibri"/>
          <w:color w:val="000000" w:themeColor="text1"/>
          <w:vertAlign w:val="superscript"/>
          <w:lang w:eastAsia="en-GB"/>
        </w:rPr>
        <w:t>2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>/year (n=94</w:t>
      </w:r>
      <w:r>
        <w:rPr>
          <w:rFonts w:ascii="Calibri" w:eastAsia="Times New Roman" w:hAnsi="Calibri" w:cs="Calibri"/>
          <w:color w:val="000000" w:themeColor="text1"/>
          <w:lang w:eastAsia="en-GB"/>
        </w:rPr>
        <w:t>; group C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>).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 The groups were generally well matched, with the main differences as the rates of decline increased being i) a higher diastolic blood pressure (79mmHg, 79mmHg and 82mmHg for groups A, B and C, respectively), ii) a lower serum IgA level (4.14g/L, 4.17g/L and 3.33 g/L respectively), iii) an upward trend in uPCR (112.5mg/mmol, 185mg/mmol and 230mg/mmol respectively, and unsurprisingly greater requirement for RRT (6.3%, 38.7% and 51.1% for respectively). There were no major differences in immunosuppression use and mortality between the 3 groups. The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 follow up duration 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was significantly less in the fastest declining group when compared to the slowest declining group 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(30.5 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vs 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>77 months</w:t>
      </w:r>
      <w:r>
        <w:rPr>
          <w:rFonts w:ascii="Calibri" w:eastAsia="Times New Roman" w:hAnsi="Calibri" w:cs="Calibri"/>
          <w:color w:val="000000" w:themeColor="text1"/>
          <w:lang w:eastAsia="en-GB"/>
        </w:rPr>
        <w:t>;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 p&lt;0.001). </w:t>
      </w:r>
      <w:r w:rsidR="00EB6292">
        <w:rPr>
          <w:rFonts w:ascii="Calibri" w:eastAsia="Times New Roman" w:hAnsi="Calibri" w:cs="Calibri"/>
          <w:color w:val="000000" w:themeColor="text1"/>
          <w:lang w:eastAsia="en-GB"/>
        </w:rPr>
        <w:t xml:space="preserve">Supplementary fig 1 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shows 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Kaplan-Meier curves for 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all-cause mortality 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(A), 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freedom from RRT 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(B) and 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RRT-free survival 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(C) </w:t>
      </w:r>
      <w:r>
        <w:rPr>
          <w:rFonts w:ascii="Calibri" w:eastAsia="Times New Roman" w:hAnsi="Calibri" w:cs="Calibri"/>
          <w:color w:val="000000" w:themeColor="text1"/>
          <w:lang w:eastAsia="en-GB"/>
        </w:rPr>
        <w:t>with</w:t>
      </w:r>
      <w:r w:rsidRPr="267445F3">
        <w:rPr>
          <w:rFonts w:ascii="Calibri" w:eastAsia="Times New Roman" w:hAnsi="Calibri" w:cs="Calibri"/>
          <w:color w:val="000000" w:themeColor="text1"/>
          <w:lang w:eastAsia="en-GB"/>
        </w:rPr>
        <w:t xml:space="preserve"> clear separation between the three groups. </w:t>
      </w:r>
    </w:p>
    <w:p w14:paraId="6D52BF47" w14:textId="77777777" w:rsidR="000D41A3" w:rsidRDefault="00B107D6"/>
    <w:sectPr w:rsidR="000D4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64E"/>
    <w:rsid w:val="001F064E"/>
    <w:rsid w:val="008F1F18"/>
    <w:rsid w:val="00B107D6"/>
    <w:rsid w:val="00DA26DF"/>
    <w:rsid w:val="00EB6292"/>
    <w:rsid w:val="00EB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2AE9F"/>
  <w15:chartTrackingRefBased/>
  <w15:docId w15:val="{B6841681-4346-419D-9F47-E768EC7F5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torrar</dc:creator>
  <cp:keywords/>
  <dc:description/>
  <cp:lastModifiedBy>Josh Storrar</cp:lastModifiedBy>
  <cp:revision>4</cp:revision>
  <dcterms:created xsi:type="dcterms:W3CDTF">2022-04-28T14:59:00Z</dcterms:created>
  <dcterms:modified xsi:type="dcterms:W3CDTF">2022-07-12T15:39:00Z</dcterms:modified>
</cp:coreProperties>
</file>